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5362A8" w14:textId="77777777" w:rsidR="007D5295" w:rsidRDefault="00000000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bookmarkStart w:id="0" w:name="_Hlk189267895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18"/>
          <w:szCs w:val="18"/>
          <w:lang w:bidi="ar"/>
        </w:rPr>
        <w:t>TABLE S1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Univariate analysis.</w:t>
      </w:r>
    </w:p>
    <w:tbl>
      <w:tblPr>
        <w:tblW w:w="3183" w:type="pct"/>
        <w:tblInd w:w="131" w:type="dxa"/>
        <w:tblLayout w:type="fixed"/>
        <w:tblLook w:val="04A0" w:firstRow="1" w:lastRow="0" w:firstColumn="1" w:lastColumn="0" w:noHBand="0" w:noVBand="1"/>
      </w:tblPr>
      <w:tblGrid>
        <w:gridCol w:w="2420"/>
        <w:gridCol w:w="1566"/>
        <w:gridCol w:w="1439"/>
      </w:tblGrid>
      <w:tr w:rsidR="007D5295" w14:paraId="4B158E39" w14:textId="77777777" w:rsidTr="00D53DC9">
        <w:trPr>
          <w:trHeight w:val="280"/>
        </w:trPr>
        <w:tc>
          <w:tcPr>
            <w:tcW w:w="22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p w14:paraId="0BFC859A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144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9E0BC1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OR_95CI</w:t>
            </w:r>
          </w:p>
        </w:tc>
        <w:tc>
          <w:tcPr>
            <w:tcW w:w="132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35EEC3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_value</w:t>
            </w:r>
            <w:proofErr w:type="spellEnd"/>
          </w:p>
        </w:tc>
      </w:tr>
      <w:tr w:rsidR="007D5295" w14:paraId="3E252835" w14:textId="77777777" w:rsidTr="00D53DC9">
        <w:trPr>
          <w:trHeight w:val="280"/>
        </w:trPr>
        <w:tc>
          <w:tcPr>
            <w:tcW w:w="2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E0351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x, n (%)</w:t>
            </w:r>
          </w:p>
        </w:tc>
        <w:tc>
          <w:tcPr>
            <w:tcW w:w="1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1EF66" w14:textId="77777777" w:rsidR="007D5295" w:rsidRDefault="007D52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A0600" w14:textId="77777777" w:rsidR="007D5295" w:rsidRDefault="007D52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D5295" w14:paraId="0082A5A3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45CE9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D2074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B266" w14:textId="77777777" w:rsidR="007D5295" w:rsidRDefault="007D52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D5295" w14:paraId="232E1F7D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02A2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6BEF7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91 (0.75~1.1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90553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39</w:t>
            </w:r>
          </w:p>
        </w:tc>
      </w:tr>
      <w:tr w:rsidR="007D5295" w14:paraId="22470435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ACC30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(year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815BE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04 (1.03~1.05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6FEB9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D5295" w14:paraId="52303A3D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9289E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ce, n (%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7F430" w14:textId="77777777" w:rsidR="007D5295" w:rsidRDefault="007D52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FB785" w14:textId="77777777" w:rsidR="007D5295" w:rsidRDefault="007D52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D5295" w14:paraId="48FC1D72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71698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xican American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A964B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48340" w14:textId="77777777" w:rsidR="007D5295" w:rsidRDefault="007D52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D5295" w14:paraId="34C7EEB7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672C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her Hispanic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C4C5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4 (0.4~0.72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5A5D7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D5295" w14:paraId="3A6DCE83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DB280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-Hispanic White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5D868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5 (0.19~0.32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BC3A7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D5295" w14:paraId="53775484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84059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-Hispanic Black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581E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8 (0.05~0.12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6632B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D5295" w14:paraId="1799CAF7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23B60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her Race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C892D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3 (0.25~0.44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738C6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D5295" w14:paraId="60998CEA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C20B4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ducation lev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 (%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F4AFF" w14:textId="77777777" w:rsidR="007D5295" w:rsidRDefault="007D52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CD58E" w14:textId="77777777" w:rsidR="007D5295" w:rsidRDefault="007D52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D5295" w14:paraId="1D3A4C38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FCF29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-graduate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B5626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4CC32" w14:textId="77777777" w:rsidR="007D5295" w:rsidRDefault="007D52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D5295" w14:paraId="5ABAB194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AC0B5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 school graduation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FBAB8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 (0.33~0.49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EBF3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D5295" w14:paraId="0C56EA69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B4E9C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IR, n (%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39A54" w14:textId="77777777" w:rsidR="007D5295" w:rsidRDefault="007D52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5252" w14:textId="77777777" w:rsidR="007D5295" w:rsidRDefault="007D52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D5295" w14:paraId="2C89A904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B70B8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≤1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033FD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72F2D" w14:textId="77777777" w:rsidR="007D5295" w:rsidRDefault="007D52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D5295" w14:paraId="1E60FB30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5C5DC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1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66BC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7 (0.46~0.71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5FDA8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D5295" w14:paraId="2A39E57A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11C29" w14:textId="77777777" w:rsidR="007D5295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M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FB75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12 (1.1~1.13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87193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D5295" w14:paraId="17B85325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4154" w14:textId="77777777" w:rsidR="007D5295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lcium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mea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SD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7FC58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47 (0.36~0.63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8AB17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D5295" w14:paraId="1096E313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A785A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L-C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mea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SD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7DA3A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98 (0.97~0.98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BD27C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D5295" w14:paraId="3FF6DA2C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2057B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DL-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mea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SD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8EE4B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 (1~1.01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65FA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</w:tr>
      <w:tr w:rsidR="007D5295" w14:paraId="77320D06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CA638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Total Cholesterol, mea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SD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A32F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 (1~1.01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3132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D5295" w14:paraId="69478937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A926B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cohol intak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n (%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FFACC" w14:textId="77777777" w:rsidR="007D5295" w:rsidRDefault="007D52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53B7A" w14:textId="77777777" w:rsidR="007D5295" w:rsidRDefault="007D52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D5295" w14:paraId="323302EE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7F146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urrent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FF2A8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CE3FD" w14:textId="77777777" w:rsidR="007D5295" w:rsidRDefault="007D52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D5295" w14:paraId="45EED1D4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429C5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rmer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35095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24 (1~1.54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73667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48</w:t>
            </w:r>
          </w:p>
        </w:tc>
      </w:tr>
      <w:tr w:rsidR="007D5295" w14:paraId="28FCEDEC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485A2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ver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78CF7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.07 (1.58~2.72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7B5F9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D5295" w14:paraId="70F96DA8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2FC2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oking statu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 (%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4E1B8" w14:textId="77777777" w:rsidR="007D5295" w:rsidRDefault="007D52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42B2F" w14:textId="77777777" w:rsidR="007D5295" w:rsidRDefault="007D52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D5295" w14:paraId="6008B409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C017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urrent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60826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372D1" w14:textId="77777777" w:rsidR="007D5295" w:rsidRDefault="007D52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D5295" w14:paraId="6BEC50C9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F9DA1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rmer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EF398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19 (0.91~1.57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3DA59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04</w:t>
            </w:r>
          </w:p>
        </w:tc>
      </w:tr>
      <w:tr w:rsidR="007D5295" w14:paraId="2E19CECC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21A8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ver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C26F0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46 (1.18~1.8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9729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D5295" w14:paraId="17CEE150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F25DA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ertension, n (%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E972" w14:textId="77777777" w:rsidR="007D5295" w:rsidRDefault="007D52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79EAB" w14:textId="77777777" w:rsidR="007D5295" w:rsidRDefault="007D52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D5295" w14:paraId="4D67250C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66FB5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8750D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F6F21" w14:textId="77777777" w:rsidR="007D5295" w:rsidRDefault="007D52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D5295" w14:paraId="19919968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11F5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E9A41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76 (0.61~0.94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7692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11</w:t>
            </w:r>
          </w:p>
        </w:tc>
      </w:tr>
      <w:tr w:rsidR="007D5295" w14:paraId="67BA9FF9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6E082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abetes, n (%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F97C4" w14:textId="77777777" w:rsidR="007D5295" w:rsidRDefault="007D52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E316B" w14:textId="77777777" w:rsidR="007D5295" w:rsidRDefault="007D52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D5295" w14:paraId="5E4230AA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805F2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903BC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10FA6" w14:textId="77777777" w:rsidR="007D5295" w:rsidRDefault="007D52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D5295" w14:paraId="1B2C9740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D009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6C0C9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.67 (2.03~3.52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EBEDA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D5295" w14:paraId="38443199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33504" w14:textId="77777777" w:rsidR="007D5295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D, n (%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87DC" w14:textId="77777777" w:rsidR="007D5295" w:rsidRDefault="007D52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9DF9C" w14:textId="77777777" w:rsidR="007D5295" w:rsidRDefault="007D52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D5295" w14:paraId="20C477FB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90D3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3CB1D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3F6EC" w14:textId="77777777" w:rsidR="007D5295" w:rsidRDefault="007D52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D5295" w14:paraId="02B441F6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B8D29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3217C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93 (1.29~2.88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83F61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D5295" w14:paraId="2117C408" w14:textId="77777777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3260D" w14:textId="77777777" w:rsidR="007D5295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KD, n (%)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9699" w14:textId="77777777" w:rsidR="007D5295" w:rsidRDefault="007D52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915D8" w14:textId="77777777" w:rsidR="007D5295" w:rsidRDefault="007D52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D5295" w14:paraId="1C2C9467" w14:textId="77777777" w:rsidTr="00D53DC9">
        <w:trPr>
          <w:trHeight w:val="280"/>
        </w:trPr>
        <w:tc>
          <w:tcPr>
            <w:tcW w:w="2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C8221A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D105F4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Ref</w:t>
            </w:r>
          </w:p>
        </w:tc>
        <w:tc>
          <w:tcPr>
            <w:tcW w:w="1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DE388F" w14:textId="77777777" w:rsidR="007D5295" w:rsidRDefault="007D52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7D5295" w14:paraId="73D00864" w14:textId="77777777" w:rsidTr="00D53DC9">
        <w:trPr>
          <w:trHeight w:val="280"/>
        </w:trPr>
        <w:tc>
          <w:tcPr>
            <w:tcW w:w="2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45EDB6" w14:textId="77777777" w:rsidR="007D5295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BD4519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81 (1.37~2.41)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108BCC" w14:textId="77777777" w:rsidR="007D5295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 w14:paraId="0EDEEB21" w14:textId="77777777" w:rsidR="007D5295" w:rsidRDefault="007D5295">
      <w:pPr>
        <w:widowControl/>
        <w:jc w:val="left"/>
        <w:textAlignment w:val="center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  <w:lang w:bidi="ar"/>
        </w:rPr>
      </w:pPr>
    </w:p>
    <w:p w14:paraId="18EEFBC6" w14:textId="77777777" w:rsidR="007D5295" w:rsidRDefault="00000000">
      <w:pPr>
        <w:widowControl/>
        <w:jc w:val="left"/>
        <w:textAlignment w:val="center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noProof/>
          <w:color w:val="000000"/>
          <w:kern w:val="0"/>
          <w:sz w:val="18"/>
          <w:szCs w:val="18"/>
          <w:lang w:bidi="ar"/>
        </w:rPr>
        <w:lastRenderedPageBreak/>
        <w:drawing>
          <wp:inline distT="0" distB="0" distL="114300" distR="114300" wp14:anchorId="17C13E0D" wp14:editId="6B762A06">
            <wp:extent cx="5047615" cy="4980305"/>
            <wp:effectExtent l="0" t="0" r="0" b="0"/>
            <wp:docPr id="1" name="图片 1" descr="Evalue Bias Plo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value Bias Plot_00"/>
                    <pic:cNvPicPr>
                      <a:picLocks noChangeAspect="1"/>
                    </pic:cNvPicPr>
                  </pic:nvPicPr>
                  <pic:blipFill>
                    <a:blip r:embed="rId6"/>
                    <a:srcRect t="2914" r="4298" b="2661"/>
                    <a:stretch>
                      <a:fillRect/>
                    </a:stretch>
                  </pic:blipFill>
                  <pic:spPr>
                    <a:xfrm>
                      <a:off x="0" y="0"/>
                      <a:ext cx="5047615" cy="498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DA9E8" w14:textId="77777777" w:rsidR="007D5295" w:rsidRDefault="007D5295">
      <w:pPr>
        <w:widowControl/>
        <w:jc w:val="left"/>
        <w:textAlignment w:val="center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  <w:lang w:bidi="ar"/>
        </w:rPr>
      </w:pPr>
    </w:p>
    <w:p w14:paraId="0FABEDFE" w14:textId="77777777" w:rsidR="007D5295" w:rsidRDefault="00000000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bookmarkStart w:id="1" w:name="_Hlk189267862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18"/>
          <w:szCs w:val="18"/>
          <w:lang w:bidi="ar"/>
        </w:rPr>
        <w:t>FIGURE S1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C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urve depicting the range of joint relationships (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>IBI and Sarcopenia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) that may explain away the estimated effect and its confidence interval for the multivariable logistic regression model to predict plaque progression.</w:t>
      </w:r>
    </w:p>
    <w:bookmarkEnd w:id="1"/>
    <w:p w14:paraId="51D5F267" w14:textId="77777777" w:rsidR="007D5295" w:rsidRDefault="007D5295"/>
    <w:sectPr w:rsidR="007D52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3AA1DF" w14:textId="77777777" w:rsidR="006B1E84" w:rsidRDefault="006B1E84" w:rsidP="00D53DC9">
      <w:r>
        <w:separator/>
      </w:r>
    </w:p>
  </w:endnote>
  <w:endnote w:type="continuationSeparator" w:id="0">
    <w:p w14:paraId="1F5B5579" w14:textId="77777777" w:rsidR="006B1E84" w:rsidRDefault="006B1E84" w:rsidP="00D53D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D9C2A6" w14:textId="77777777" w:rsidR="006B1E84" w:rsidRDefault="006B1E84" w:rsidP="00D53DC9">
      <w:r>
        <w:separator/>
      </w:r>
    </w:p>
  </w:footnote>
  <w:footnote w:type="continuationSeparator" w:id="0">
    <w:p w14:paraId="320070D2" w14:textId="77777777" w:rsidR="006B1E84" w:rsidRDefault="006B1E84" w:rsidP="00D53D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2864023"/>
    <w:rsid w:val="00052743"/>
    <w:rsid w:val="003A1401"/>
    <w:rsid w:val="006B1E84"/>
    <w:rsid w:val="007D5295"/>
    <w:rsid w:val="00D53DC9"/>
    <w:rsid w:val="3342141B"/>
    <w:rsid w:val="72864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EA47B0"/>
  <w15:docId w15:val="{F0CC3E22-A8FB-40D9-890E-3CC59B67B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53D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53DC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D53D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53DC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ess</dc:creator>
  <cp:lastModifiedBy>康 邹</cp:lastModifiedBy>
  <cp:revision>2</cp:revision>
  <dcterms:created xsi:type="dcterms:W3CDTF">2025-01-25T01:45:00Z</dcterms:created>
  <dcterms:modified xsi:type="dcterms:W3CDTF">2025-01-31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2C2B0A66CD243EAB29034CEF439DFCE_11</vt:lpwstr>
  </property>
  <property fmtid="{D5CDD505-2E9C-101B-9397-08002B2CF9AE}" pid="4" name="KSOTemplateDocerSaveRecord">
    <vt:lpwstr>eyJoZGlkIjoiNjA1MTI4Yjg3MzRmZDRkODE0ZGM3ZjEyMTcyNGNmNGEiLCJ1c2VySWQiOiI5NzM1MTA0NzcifQ==</vt:lpwstr>
  </property>
</Properties>
</file>